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F88EC" w14:textId="6C3C78F9" w:rsidR="00CA3BA0" w:rsidRPr="0042050B" w:rsidRDefault="00CA3BA0" w:rsidP="00CA3BA0">
      <w:pPr>
        <w:rPr>
          <w:rFonts w:ascii="Times New Roman" w:hAnsi="Times New Roman" w:cs="Times New Roman"/>
          <w:color w:val="000000" w:themeColor="text1"/>
        </w:rPr>
      </w:pPr>
      <w:bookmarkStart w:id="0" w:name="OLE_LINK5"/>
      <w:r w:rsidRPr="0042050B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4E54E5">
        <w:rPr>
          <w:rFonts w:ascii="Times New Roman" w:hAnsi="Times New Roman" w:cs="Times New Roman"/>
          <w:b/>
          <w:color w:val="000000" w:themeColor="text1"/>
        </w:rPr>
        <w:t>5</w:t>
      </w:r>
      <w:r w:rsidRPr="0042050B">
        <w:rPr>
          <w:rFonts w:ascii="Times New Roman" w:hAnsi="Times New Roman" w:cs="Times New Roman"/>
          <w:color w:val="000000" w:themeColor="text1"/>
        </w:rPr>
        <w:t xml:space="preserve">. 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Association </w:t>
      </w:r>
      <w:r w:rsidR="00304729">
        <w:rPr>
          <w:rFonts w:ascii="Times New Roman" w:hAnsi="Times New Roman" w:cs="Times New Roman"/>
          <w:color w:val="000000" w:themeColor="text1"/>
        </w:rPr>
        <w:t>b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etween </w:t>
      </w:r>
      <w:r w:rsidR="00304729">
        <w:rPr>
          <w:rFonts w:ascii="Times New Roman" w:hAnsi="Times New Roman" w:cs="Times New Roman"/>
          <w:color w:val="000000" w:themeColor="text1"/>
        </w:rPr>
        <w:t>h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eart </w:t>
      </w:r>
      <w:r w:rsidR="00304729">
        <w:rPr>
          <w:rFonts w:ascii="Times New Roman" w:hAnsi="Times New Roman" w:cs="Times New Roman"/>
          <w:color w:val="000000" w:themeColor="text1"/>
        </w:rPr>
        <w:t>f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ailure and </w:t>
      </w:r>
      <w:r w:rsidR="00304729">
        <w:rPr>
          <w:rFonts w:ascii="Times New Roman" w:hAnsi="Times New Roman" w:cs="Times New Roman"/>
          <w:color w:val="000000" w:themeColor="text1"/>
        </w:rPr>
        <w:t>d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iabetic </w:t>
      </w:r>
      <w:r w:rsidR="00304729">
        <w:rPr>
          <w:rFonts w:ascii="Times New Roman" w:hAnsi="Times New Roman" w:cs="Times New Roman"/>
          <w:color w:val="000000" w:themeColor="text1"/>
        </w:rPr>
        <w:t>r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etinopathy </w:t>
      </w:r>
      <w:r w:rsidR="00304729">
        <w:rPr>
          <w:rFonts w:ascii="Times New Roman" w:hAnsi="Times New Roman" w:cs="Times New Roman"/>
          <w:color w:val="000000" w:themeColor="text1"/>
        </w:rPr>
        <w:t>s</w:t>
      </w:r>
      <w:r w:rsidR="00C90FAB" w:rsidRPr="00C90FAB">
        <w:rPr>
          <w:rFonts w:ascii="Times New Roman" w:hAnsi="Times New Roman" w:cs="Times New Roman"/>
          <w:color w:val="000000" w:themeColor="text1"/>
        </w:rPr>
        <w:t xml:space="preserve">everity by </w:t>
      </w:r>
      <w:r w:rsidR="00304729">
        <w:rPr>
          <w:rFonts w:ascii="Times New Roman" w:hAnsi="Times New Roman" w:cs="Times New Roman"/>
          <w:color w:val="000000" w:themeColor="text1"/>
        </w:rPr>
        <w:t>e</w:t>
      </w:r>
      <w:r w:rsidR="000160CD" w:rsidRPr="000160CD">
        <w:rPr>
          <w:rFonts w:ascii="Times New Roman" w:hAnsi="Times New Roman" w:cs="Times New Roman"/>
          <w:color w:val="000000" w:themeColor="text1"/>
        </w:rPr>
        <w:t xml:space="preserve">stimated </w:t>
      </w:r>
      <w:r w:rsidR="00304729">
        <w:rPr>
          <w:rFonts w:ascii="Times New Roman" w:hAnsi="Times New Roman" w:cs="Times New Roman"/>
          <w:color w:val="000000" w:themeColor="text1"/>
        </w:rPr>
        <w:t>g</w:t>
      </w:r>
      <w:r w:rsidR="000160CD" w:rsidRPr="000160CD">
        <w:rPr>
          <w:rFonts w:ascii="Times New Roman" w:hAnsi="Times New Roman" w:cs="Times New Roman"/>
          <w:color w:val="000000" w:themeColor="text1"/>
        </w:rPr>
        <w:t xml:space="preserve">lomerular </w:t>
      </w:r>
      <w:r w:rsidR="00304729">
        <w:rPr>
          <w:rFonts w:ascii="Times New Roman" w:hAnsi="Times New Roman" w:cs="Times New Roman"/>
          <w:color w:val="000000" w:themeColor="text1"/>
        </w:rPr>
        <w:t>f</w:t>
      </w:r>
      <w:r w:rsidR="000160CD" w:rsidRPr="000160CD">
        <w:rPr>
          <w:rFonts w:ascii="Times New Roman" w:hAnsi="Times New Roman" w:cs="Times New Roman"/>
          <w:color w:val="000000" w:themeColor="text1"/>
        </w:rPr>
        <w:t xml:space="preserve">iltration </w:t>
      </w:r>
      <w:r w:rsidR="00304729">
        <w:rPr>
          <w:rFonts w:ascii="Times New Roman" w:hAnsi="Times New Roman" w:cs="Times New Roman"/>
          <w:color w:val="000000" w:themeColor="text1"/>
        </w:rPr>
        <w:t>r</w:t>
      </w:r>
      <w:r w:rsidR="000160CD" w:rsidRPr="000160CD">
        <w:rPr>
          <w:rFonts w:ascii="Times New Roman" w:hAnsi="Times New Roman" w:cs="Times New Roman"/>
          <w:color w:val="000000" w:themeColor="text1"/>
        </w:rPr>
        <w:t>ate</w:t>
      </w:r>
      <w:r w:rsidR="000160CD" w:rsidRPr="000160CD" w:rsidDel="000160CD">
        <w:rPr>
          <w:rFonts w:ascii="Times New Roman" w:hAnsi="Times New Roman" w:cs="Times New Roman"/>
          <w:color w:val="000000" w:themeColor="text1"/>
        </w:rPr>
        <w:t xml:space="preserve"> </w:t>
      </w:r>
      <w:r w:rsidR="00304729">
        <w:rPr>
          <w:rFonts w:ascii="Times New Roman" w:hAnsi="Times New Roman" w:cs="Times New Roman"/>
          <w:color w:val="000000" w:themeColor="text1"/>
        </w:rPr>
        <w:t>c</w:t>
      </w:r>
      <w:r w:rsidR="00C90FAB" w:rsidRPr="00C90FAB">
        <w:rPr>
          <w:rFonts w:ascii="Times New Roman" w:hAnsi="Times New Roman" w:cs="Times New Roman"/>
          <w:color w:val="000000" w:themeColor="text1"/>
        </w:rPr>
        <w:t>ategory</w:t>
      </w:r>
    </w:p>
    <w:tbl>
      <w:tblPr>
        <w:tblStyle w:val="a3"/>
        <w:tblW w:w="8931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111"/>
        <w:gridCol w:w="1276"/>
      </w:tblGrid>
      <w:tr w:rsidR="00012C5E" w:rsidRPr="008721FE" w14:paraId="53CBD7FD" w14:textId="77777777" w:rsidTr="00012C5E">
        <w:trPr>
          <w:trHeight w:val="329"/>
        </w:trPr>
        <w:tc>
          <w:tcPr>
            <w:tcW w:w="3544" w:type="dxa"/>
            <w:tcBorders>
              <w:top w:val="single" w:sz="18" w:space="0" w:color="auto"/>
              <w:bottom w:val="single" w:sz="12" w:space="0" w:color="auto"/>
            </w:tcBorders>
          </w:tcPr>
          <w:p w14:paraId="6895AE80" w14:textId="5DEA1A51" w:rsidR="00012C5E" w:rsidRPr="008721FE" w:rsidRDefault="00012C5E" w:rsidP="00D24A0D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Diabetic retinopathy severity</w:t>
            </w:r>
          </w:p>
        </w:tc>
        <w:tc>
          <w:tcPr>
            <w:tcW w:w="4111" w:type="dxa"/>
            <w:tcBorders>
              <w:top w:val="single" w:sz="18" w:space="0" w:color="auto"/>
              <w:bottom w:val="single" w:sz="12" w:space="0" w:color="auto"/>
            </w:tcBorders>
          </w:tcPr>
          <w:p w14:paraId="51544C33" w14:textId="7953EFDD" w:rsidR="00012C5E" w:rsidRPr="00AF4389" w:rsidRDefault="00012C5E" w:rsidP="00D24A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14:paraId="29FC295B" w14:textId="77777777" w:rsidR="00012C5E" w:rsidRPr="008721FE" w:rsidRDefault="00012C5E" w:rsidP="00D24A0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12C5E" w:rsidRPr="008721FE" w14:paraId="46463714" w14:textId="77777777" w:rsidTr="00012C5E">
        <w:trPr>
          <w:trHeight w:val="329"/>
        </w:trPr>
        <w:tc>
          <w:tcPr>
            <w:tcW w:w="3544" w:type="dxa"/>
            <w:tcBorders>
              <w:top w:val="single" w:sz="12" w:space="0" w:color="auto"/>
              <w:bottom w:val="nil"/>
            </w:tcBorders>
          </w:tcPr>
          <w:p w14:paraId="769A852B" w14:textId="23EFF2D8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AF4389">
              <w:rPr>
                <w:rFonts w:ascii="Times New Roman" w:hAnsi="Times New Roman" w:cs="Times New Roman"/>
              </w:rPr>
              <w:t>eGFR category</w:t>
            </w:r>
            <w:r w:rsidRPr="008721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  <w:r w:rsidRPr="008721FE">
              <w:rPr>
                <w:rFonts w:ascii="Times New Roman" w:hAnsi="Times New Roman" w:cs="Times New Roman"/>
              </w:rPr>
              <w:t>1-3 (N= 21</w:t>
            </w:r>
            <w:r>
              <w:rPr>
                <w:rFonts w:ascii="Times New Roman" w:hAnsi="Times New Roman" w:cs="Times New Roman"/>
              </w:rPr>
              <w:t>,</w:t>
            </w:r>
            <w:r w:rsidRPr="008721FE">
              <w:rPr>
                <w:rFonts w:ascii="Times New Roman" w:hAnsi="Times New Roman" w:cs="Times New Roman"/>
              </w:rPr>
              <w:t>041)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</w:tcPr>
          <w:p w14:paraId="3E87FF40" w14:textId="7DC1EB39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0257FF6A" w14:textId="2DBB192F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22A5D" w:rsidRPr="008721FE" w14:paraId="113437F3" w14:textId="77777777" w:rsidTr="00F7411F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</w:tcPr>
          <w:p w14:paraId="0BD5AFA8" w14:textId="77777777" w:rsidR="00D22A5D" w:rsidRPr="008721FE" w:rsidRDefault="00D22A5D" w:rsidP="00D22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FC07382" w14:textId="147DBED5" w:rsidR="00D22A5D" w:rsidRPr="008721FE" w:rsidRDefault="00D22A5D" w:rsidP="00D22A5D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 xml:space="preserve">Odds ratio (95% </w:t>
            </w:r>
            <w:r>
              <w:rPr>
                <w:rFonts w:ascii="Times New Roman" w:hAnsi="Times New Roman" w:cs="Times New Roman"/>
              </w:rPr>
              <w:t>C</w:t>
            </w:r>
            <w:r w:rsidRPr="008721FE">
              <w:rPr>
                <w:rFonts w:ascii="Times New Roman" w:hAnsi="Times New Roman" w:cs="Times New Roman"/>
              </w:rPr>
              <w:t xml:space="preserve">onfidence </w:t>
            </w:r>
            <w:r>
              <w:rPr>
                <w:rFonts w:ascii="Times New Roman" w:hAnsi="Times New Roman" w:cs="Times New Roman"/>
              </w:rPr>
              <w:t>I</w:t>
            </w:r>
            <w:r w:rsidRPr="008721FE">
              <w:rPr>
                <w:rFonts w:ascii="Times New Roman" w:hAnsi="Times New Roman" w:cs="Times New Roman"/>
              </w:rPr>
              <w:t>nterva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1C13E6" w14:textId="370EA47B" w:rsidR="00D22A5D" w:rsidRPr="008721FE" w:rsidRDefault="00D22A5D" w:rsidP="00D22A5D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8721FE">
              <w:rPr>
                <w:rFonts w:ascii="Times New Roman" w:hAnsi="Times New Roman" w:cs="Times New Roman"/>
                <w:i/>
                <w:iCs/>
              </w:rPr>
              <w:t>P</w:t>
            </w:r>
            <w:r w:rsidRPr="008721F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12C5E" w:rsidRPr="008721FE" w14:paraId="483666E8" w14:textId="77777777" w:rsidTr="00012C5E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</w:tcPr>
          <w:p w14:paraId="0EBBE0EC" w14:textId="77777777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7C80ACD" w14:textId="77777777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1.23 (0.82-1.7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5331D7" w14:textId="77777777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  <w:color w:val="333333"/>
              </w:rPr>
              <w:t>0.299</w:t>
            </w:r>
          </w:p>
        </w:tc>
      </w:tr>
      <w:tr w:rsidR="00012C5E" w:rsidRPr="008721FE" w14:paraId="0AAA938F" w14:textId="77777777" w:rsidTr="00012C5E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</w:tcPr>
          <w:p w14:paraId="6A169F15" w14:textId="77777777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2C54CED" w14:textId="77777777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1.25 (0.83-1.8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24F657" w14:textId="77777777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  <w:color w:val="333333"/>
              </w:rPr>
              <w:t>0.266</w:t>
            </w:r>
          </w:p>
        </w:tc>
      </w:tr>
      <w:tr w:rsidR="00012C5E" w:rsidRPr="008721FE" w14:paraId="5599B20F" w14:textId="77777777" w:rsidTr="00012C5E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</w:tcPr>
          <w:p w14:paraId="4CEB89EC" w14:textId="77777777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92951CA" w14:textId="3721D8CA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1.3</w:t>
            </w:r>
            <w:r w:rsidR="00E9046A">
              <w:rPr>
                <w:rFonts w:ascii="Times New Roman" w:hAnsi="Times New Roman" w:cs="Times New Roman"/>
              </w:rPr>
              <w:t>2</w:t>
            </w:r>
            <w:r w:rsidRPr="008721FE">
              <w:rPr>
                <w:rFonts w:ascii="Times New Roman" w:hAnsi="Times New Roman" w:cs="Times New Roman"/>
              </w:rPr>
              <w:t xml:space="preserve"> (0.87-1.9</w:t>
            </w:r>
            <w:r w:rsidR="00E9046A">
              <w:rPr>
                <w:rFonts w:ascii="Times New Roman" w:hAnsi="Times New Roman" w:cs="Times New Roman"/>
              </w:rPr>
              <w:t>4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337512" w14:textId="28869F17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  <w:color w:val="333333"/>
              </w:rPr>
              <w:t>0.1</w:t>
            </w:r>
            <w:r w:rsidR="00E9046A">
              <w:rPr>
                <w:rFonts w:ascii="Times New Roman" w:hAnsi="Times New Roman" w:cs="Times New Roman"/>
                <w:color w:val="333333"/>
              </w:rPr>
              <w:t>79</w:t>
            </w:r>
          </w:p>
        </w:tc>
      </w:tr>
      <w:tr w:rsidR="00012C5E" w:rsidRPr="008721FE" w14:paraId="31512F56" w14:textId="77777777" w:rsidTr="00012C5E">
        <w:trPr>
          <w:trHeight w:val="329"/>
        </w:trPr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0450C338" w14:textId="77777777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6F048BD7" w14:textId="308ECC26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1.2</w:t>
            </w:r>
            <w:r w:rsidR="00E9046A">
              <w:rPr>
                <w:rFonts w:ascii="Times New Roman" w:hAnsi="Times New Roman" w:cs="Times New Roman"/>
              </w:rPr>
              <w:t>6</w:t>
            </w:r>
            <w:r w:rsidRPr="008721FE">
              <w:rPr>
                <w:rFonts w:ascii="Times New Roman" w:hAnsi="Times New Roman" w:cs="Times New Roman"/>
              </w:rPr>
              <w:t xml:space="preserve"> (0.83-1.8</w:t>
            </w:r>
            <w:r w:rsidR="00E9046A">
              <w:rPr>
                <w:rFonts w:ascii="Times New Roman" w:hAnsi="Times New Roman" w:cs="Times New Roman"/>
              </w:rPr>
              <w:t>7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C75ACBF" w14:textId="713A9D00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  <w:color w:val="333333"/>
              </w:rPr>
              <w:t>0.2</w:t>
            </w:r>
            <w:r w:rsidR="00E9046A">
              <w:rPr>
                <w:rFonts w:ascii="Times New Roman" w:hAnsi="Times New Roman" w:cs="Times New Roman"/>
                <w:color w:val="333333"/>
              </w:rPr>
              <w:t>60</w:t>
            </w:r>
          </w:p>
        </w:tc>
      </w:tr>
      <w:tr w:rsidR="00012C5E" w:rsidRPr="008721FE" w14:paraId="409D6ACB" w14:textId="77777777" w:rsidTr="00012C5E">
        <w:trPr>
          <w:trHeight w:val="329"/>
        </w:trPr>
        <w:tc>
          <w:tcPr>
            <w:tcW w:w="3544" w:type="dxa"/>
            <w:tcBorders>
              <w:top w:val="single" w:sz="12" w:space="0" w:color="auto"/>
              <w:bottom w:val="nil"/>
            </w:tcBorders>
          </w:tcPr>
          <w:p w14:paraId="469A5EBB" w14:textId="5BA8E55C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AF4389">
              <w:rPr>
                <w:rFonts w:ascii="Times New Roman" w:hAnsi="Times New Roman" w:cs="Times New Roman"/>
              </w:rPr>
              <w:t>eGFR category</w:t>
            </w:r>
            <w:r w:rsidRPr="008721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  <w:r w:rsidRPr="008721FE">
              <w:rPr>
                <w:rFonts w:ascii="Times New Roman" w:hAnsi="Times New Roman" w:cs="Times New Roman"/>
              </w:rPr>
              <w:t>4-5 (N=734)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</w:tcPr>
          <w:p w14:paraId="2B310FD1" w14:textId="156F42EC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14387D46" w14:textId="5907A5C4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D22A5D" w:rsidRPr="008721FE" w14:paraId="5DC7A1D9" w14:textId="77777777" w:rsidTr="00DC3FBA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</w:tcPr>
          <w:p w14:paraId="6758CDB8" w14:textId="77777777" w:rsidR="00D22A5D" w:rsidRPr="008721FE" w:rsidRDefault="00D22A5D" w:rsidP="00D22A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4D8F92A" w14:textId="712291E1" w:rsidR="00D22A5D" w:rsidRPr="008721FE" w:rsidRDefault="00D22A5D" w:rsidP="00D22A5D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 xml:space="preserve">Odds ratio (95% </w:t>
            </w:r>
            <w:r>
              <w:rPr>
                <w:rFonts w:ascii="Times New Roman" w:hAnsi="Times New Roman" w:cs="Times New Roman"/>
              </w:rPr>
              <w:t>C</w:t>
            </w:r>
            <w:r w:rsidRPr="008721FE">
              <w:rPr>
                <w:rFonts w:ascii="Times New Roman" w:hAnsi="Times New Roman" w:cs="Times New Roman"/>
              </w:rPr>
              <w:t xml:space="preserve">onfidence </w:t>
            </w:r>
            <w:r>
              <w:rPr>
                <w:rFonts w:ascii="Times New Roman" w:hAnsi="Times New Roman" w:cs="Times New Roman"/>
              </w:rPr>
              <w:t>I</w:t>
            </w:r>
            <w:r w:rsidRPr="008721FE">
              <w:rPr>
                <w:rFonts w:ascii="Times New Roman" w:hAnsi="Times New Roman" w:cs="Times New Roman"/>
              </w:rPr>
              <w:t>nterva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DB9AA0" w14:textId="56436863" w:rsidR="00D22A5D" w:rsidRPr="008721FE" w:rsidRDefault="00D22A5D" w:rsidP="00D22A5D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8721FE">
              <w:rPr>
                <w:rFonts w:ascii="Times New Roman" w:hAnsi="Times New Roman" w:cs="Times New Roman"/>
                <w:i/>
                <w:iCs/>
              </w:rPr>
              <w:t>P</w:t>
            </w:r>
            <w:r w:rsidRPr="008721F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12C5E" w:rsidRPr="008721FE" w14:paraId="0A3CEBF8" w14:textId="77777777" w:rsidTr="00012C5E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</w:tcPr>
          <w:p w14:paraId="7216BAC5" w14:textId="4972D9E1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D080D47" w14:textId="2B7152AB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2.00 (1.18-3.3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F2446B" w14:textId="357D33ED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8721FE">
              <w:rPr>
                <w:rFonts w:ascii="Times New Roman" w:hAnsi="Times New Roman" w:cs="Times New Roman"/>
                <w:color w:val="333333"/>
              </w:rPr>
              <w:t>0.009</w:t>
            </w:r>
          </w:p>
        </w:tc>
      </w:tr>
      <w:tr w:rsidR="00012C5E" w:rsidRPr="008721FE" w14:paraId="7FA3EEEB" w14:textId="77777777" w:rsidTr="00012C5E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</w:tcPr>
          <w:p w14:paraId="5E35330D" w14:textId="561D6B5F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9F46F23" w14:textId="1F3DE1B8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2.07 (1.18-3.6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585D64" w14:textId="2409026C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8721FE">
              <w:rPr>
                <w:rFonts w:ascii="Times New Roman" w:hAnsi="Times New Roman" w:cs="Times New Roman"/>
                <w:color w:val="333333"/>
              </w:rPr>
              <w:t>0.011</w:t>
            </w:r>
          </w:p>
        </w:tc>
      </w:tr>
      <w:tr w:rsidR="00012C5E" w:rsidRPr="008721FE" w14:paraId="462BB774" w14:textId="77777777" w:rsidTr="00012C5E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</w:tcPr>
          <w:p w14:paraId="4F11A8C7" w14:textId="41AD0529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384BA6C" w14:textId="73F5ED1A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2.0</w:t>
            </w:r>
            <w:r w:rsidR="00E9046A">
              <w:rPr>
                <w:rFonts w:ascii="Times New Roman" w:hAnsi="Times New Roman" w:cs="Times New Roman"/>
              </w:rPr>
              <w:t>9</w:t>
            </w:r>
            <w:r w:rsidRPr="008721FE">
              <w:rPr>
                <w:rFonts w:ascii="Times New Roman" w:hAnsi="Times New Roman" w:cs="Times New Roman"/>
              </w:rPr>
              <w:t xml:space="preserve"> (1.1</w:t>
            </w:r>
            <w:r w:rsidR="00E9046A">
              <w:rPr>
                <w:rFonts w:ascii="Times New Roman" w:hAnsi="Times New Roman" w:cs="Times New Roman"/>
              </w:rPr>
              <w:t>8</w:t>
            </w:r>
            <w:r w:rsidRPr="008721FE">
              <w:rPr>
                <w:rFonts w:ascii="Times New Roman" w:hAnsi="Times New Roman" w:cs="Times New Roman"/>
              </w:rPr>
              <w:t>-3.6</w:t>
            </w:r>
            <w:r w:rsidR="00E9046A">
              <w:rPr>
                <w:rFonts w:ascii="Times New Roman" w:hAnsi="Times New Roman" w:cs="Times New Roman"/>
              </w:rPr>
              <w:t>8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F0C329" w14:textId="3C95F8E1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8721FE">
              <w:rPr>
                <w:rFonts w:ascii="Times New Roman" w:hAnsi="Times New Roman" w:cs="Times New Roman"/>
                <w:color w:val="333333"/>
              </w:rPr>
              <w:t>0.01</w:t>
            </w:r>
            <w:r w:rsidR="00E9046A">
              <w:rPr>
                <w:rFonts w:ascii="Times New Roman" w:hAnsi="Times New Roman" w:cs="Times New Roman"/>
                <w:color w:val="333333"/>
              </w:rPr>
              <w:t>1</w:t>
            </w:r>
          </w:p>
        </w:tc>
      </w:tr>
      <w:tr w:rsidR="00012C5E" w:rsidRPr="008721FE" w14:paraId="735CB50B" w14:textId="77777777" w:rsidTr="00012C5E">
        <w:trPr>
          <w:trHeight w:val="329"/>
        </w:trPr>
        <w:tc>
          <w:tcPr>
            <w:tcW w:w="3544" w:type="dxa"/>
            <w:tcBorders>
              <w:top w:val="nil"/>
              <w:bottom w:val="single" w:sz="18" w:space="0" w:color="auto"/>
            </w:tcBorders>
          </w:tcPr>
          <w:p w14:paraId="5E36DE84" w14:textId="25ABD415" w:rsidR="00012C5E" w:rsidRPr="008721FE" w:rsidRDefault="00012C5E" w:rsidP="00012C5E">
            <w:pPr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4111" w:type="dxa"/>
            <w:tcBorders>
              <w:top w:val="nil"/>
              <w:bottom w:val="single" w:sz="18" w:space="0" w:color="auto"/>
            </w:tcBorders>
            <w:vAlign w:val="center"/>
          </w:tcPr>
          <w:p w14:paraId="7A034684" w14:textId="60EAC53A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2.1</w:t>
            </w:r>
            <w:r w:rsidR="00E9046A">
              <w:rPr>
                <w:rFonts w:ascii="Times New Roman" w:hAnsi="Times New Roman" w:cs="Times New Roman"/>
              </w:rPr>
              <w:t>3</w:t>
            </w:r>
            <w:r w:rsidRPr="008721FE">
              <w:rPr>
                <w:rFonts w:ascii="Times New Roman" w:hAnsi="Times New Roman" w:cs="Times New Roman"/>
              </w:rPr>
              <w:t xml:space="preserve"> (1.</w:t>
            </w:r>
            <w:r w:rsidR="00E9046A">
              <w:rPr>
                <w:rFonts w:ascii="Times New Roman" w:hAnsi="Times New Roman" w:cs="Times New Roman"/>
              </w:rPr>
              <w:t>20</w:t>
            </w:r>
            <w:r w:rsidRPr="008721FE">
              <w:rPr>
                <w:rFonts w:ascii="Times New Roman" w:hAnsi="Times New Roman" w:cs="Times New Roman"/>
              </w:rPr>
              <w:t>-3.7</w:t>
            </w:r>
            <w:r w:rsidR="00E9046A">
              <w:rPr>
                <w:rFonts w:ascii="Times New Roman" w:hAnsi="Times New Roman" w:cs="Times New Roman"/>
              </w:rPr>
              <w:t>6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6AB52A9D" w14:textId="1FBBEA38" w:rsidR="00012C5E" w:rsidRPr="008721FE" w:rsidRDefault="00012C5E" w:rsidP="00012C5E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8721FE">
              <w:rPr>
                <w:rFonts w:ascii="Times New Roman" w:hAnsi="Times New Roman" w:cs="Times New Roman"/>
                <w:color w:val="333333"/>
              </w:rPr>
              <w:t>0.010</w:t>
            </w:r>
          </w:p>
        </w:tc>
      </w:tr>
    </w:tbl>
    <w:p w14:paraId="64BAD76D" w14:textId="77777777" w:rsidR="002A1141" w:rsidRPr="008721FE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1: Age, gender, systolic blood pressure, body mass index</w:t>
      </w:r>
    </w:p>
    <w:p w14:paraId="6EE75D8A" w14:textId="77777777" w:rsidR="002A1141" w:rsidRPr="008721FE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2: Model 1 + comorbidity (hypertension, coronary artery disease, atrial fibrillation, chronic obstructive pulmonary disease)</w:t>
      </w:r>
    </w:p>
    <w:p w14:paraId="3CFC7B62" w14:textId="66FE3172" w:rsidR="002A1141" w:rsidRPr="008721FE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3: Model 2 + medications (angiotensin converting enzyme inhibitor/ angiotensin Ⅱ receptor blocker, beta blocker, statin</w:t>
      </w:r>
      <w:r w:rsidR="00E9046A">
        <w:rPr>
          <w:rFonts w:ascii="Times New Roman" w:hAnsi="Times New Roman" w:cs="Times New Roman"/>
        </w:rPr>
        <w:t xml:space="preserve">, </w:t>
      </w:r>
      <w:r w:rsidR="00E9046A" w:rsidRPr="00E91662">
        <w:rPr>
          <w:rFonts w:ascii="Times New Roman" w:hAnsi="Times New Roman" w:cs="Times New Roman"/>
        </w:rPr>
        <w:t>SGLT2 inhibitors, GLP-1 receptor agonists</w:t>
      </w:r>
      <w:r w:rsidRPr="008721FE">
        <w:rPr>
          <w:rFonts w:ascii="Times New Roman" w:hAnsi="Times New Roman" w:cs="Times New Roman"/>
        </w:rPr>
        <w:t>)</w:t>
      </w:r>
    </w:p>
    <w:p w14:paraId="3D162902" w14:textId="77777777" w:rsidR="002A1141" w:rsidRPr="00C90FAB" w:rsidRDefault="002A1141" w:rsidP="002A1141">
      <w:pPr>
        <w:spacing w:line="240" w:lineRule="exact"/>
        <w:rPr>
          <w:rFonts w:ascii="Times New Roman" w:hAnsi="Times New Roman" w:cs="Times New Roman"/>
        </w:rPr>
      </w:pPr>
      <w:r w:rsidRPr="008721FE">
        <w:rPr>
          <w:rFonts w:ascii="Times New Roman" w:hAnsi="Times New Roman" w:cs="Times New Roman"/>
        </w:rPr>
        <w:t>Model 4: Model 3 + laboratory data (l</w:t>
      </w:r>
      <w:r w:rsidRPr="00C90FAB">
        <w:rPr>
          <w:rFonts w:ascii="Times New Roman" w:hAnsi="Times New Roman" w:cs="Times New Roman"/>
        </w:rPr>
        <w:t xml:space="preserve">ow-density lipoprotein-cholesterol, glycated hemoglobin, estimated glomerular filtration rate measured by </w:t>
      </w:r>
      <w:r w:rsidRPr="008721FE">
        <w:rPr>
          <w:rFonts w:ascii="Times New Roman" w:hAnsi="Times New Roman" w:cs="Times New Roman"/>
        </w:rPr>
        <w:t>CKD-EPI (Chronic Kidney Disease Epidemiology Collaboration)</w:t>
      </w:r>
      <w:r>
        <w:rPr>
          <w:rFonts w:ascii="Times New Roman" w:hAnsi="Times New Roman" w:cs="Times New Roman"/>
        </w:rPr>
        <w:t>)</w:t>
      </w:r>
      <w:r w:rsidRPr="00C90FAB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e</w:t>
      </w:r>
      <w:r w:rsidRPr="00AF4389">
        <w:rPr>
          <w:rFonts w:ascii="Times New Roman" w:hAnsi="Times New Roman" w:cs="Times New Roman"/>
        </w:rPr>
        <w:t>GFR categories were defined as G1 (</w:t>
      </w:r>
      <w:r w:rsidRPr="00C90FAB">
        <w:rPr>
          <w:rFonts w:ascii="Times New Roman" w:hAnsi="Times New Roman" w:cs="Times New Roman"/>
        </w:rPr>
        <w:t>≥</w:t>
      </w:r>
      <w:r w:rsidRPr="00AF4389">
        <w:rPr>
          <w:rFonts w:ascii="Times New Roman" w:hAnsi="Times New Roman" w:cs="Times New Roman"/>
        </w:rPr>
        <w:t>90), G2 (60–89), G3 (30–59), G4 (15–29), and G5 (&lt;15) mL/min/1.73 m².</w:t>
      </w:r>
    </w:p>
    <w:p w14:paraId="3D7181E4" w14:textId="5E8E251F" w:rsidR="00821ED8" w:rsidRPr="00F83C1C" w:rsidRDefault="002A1141" w:rsidP="00F83C1C">
      <w:pPr>
        <w:spacing w:line="240" w:lineRule="exact"/>
        <w:rPr>
          <w:rFonts w:ascii="Times New Roman" w:hAnsi="Times New Roman" w:cs="Times New Roman"/>
        </w:rPr>
      </w:pPr>
      <w:r w:rsidRPr="00AF4389">
        <w:rPr>
          <w:rFonts w:ascii="Times New Roman" w:hAnsi="Times New Roman" w:cs="Times New Roman"/>
        </w:rPr>
        <w:t>Abbreviations: eGFR</w:t>
      </w:r>
      <w:r w:rsidR="00C90FAB">
        <w:rPr>
          <w:rFonts w:ascii="Times New Roman" w:hAnsi="Times New Roman" w:cs="Times New Roman"/>
        </w:rPr>
        <w:t>=</w:t>
      </w:r>
      <w:r w:rsidRPr="00AF4389">
        <w:rPr>
          <w:rFonts w:ascii="Times New Roman" w:hAnsi="Times New Roman" w:cs="Times New Roman"/>
        </w:rPr>
        <w:t xml:space="preserve"> estimated glomerular filtration rate</w:t>
      </w:r>
      <w:r w:rsidR="00797F5A">
        <w:rPr>
          <w:rFonts w:ascii="Times New Roman" w:hAnsi="Times New Roman" w:cs="Times New Roman"/>
        </w:rPr>
        <w:t>;</w:t>
      </w:r>
      <w:r w:rsidR="000160CD" w:rsidRPr="00241885">
        <w:rPr>
          <w:rFonts w:ascii="Times New Roman" w:hAnsi="Times New Roman" w:cs="Times New Roman"/>
        </w:rPr>
        <w:t xml:space="preserve"> SGLT2 = Sodium-Glucose Cotransporter 2; GLP-1 = Glucagon-Like Peptide-1</w:t>
      </w:r>
      <w:bookmarkEnd w:id="0"/>
      <w:r w:rsidR="00F83C1C">
        <w:rPr>
          <w:rFonts w:ascii="Times New Roman" w:hAnsi="Times New Roman" w:cs="Times New Roman"/>
        </w:rPr>
        <w:t>.</w:t>
      </w:r>
    </w:p>
    <w:sectPr w:rsidR="00821ED8" w:rsidRPr="00F83C1C" w:rsidSect="00F83C1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4C429" w14:textId="77777777" w:rsidR="0074417A" w:rsidRDefault="0074417A" w:rsidP="008724DF">
      <w:r>
        <w:separator/>
      </w:r>
    </w:p>
  </w:endnote>
  <w:endnote w:type="continuationSeparator" w:id="0">
    <w:p w14:paraId="34D38D79" w14:textId="77777777" w:rsidR="0074417A" w:rsidRDefault="0074417A" w:rsidP="0087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A15F9" w14:textId="77777777" w:rsidR="0074417A" w:rsidRDefault="0074417A" w:rsidP="008724DF">
      <w:r>
        <w:separator/>
      </w:r>
    </w:p>
  </w:footnote>
  <w:footnote w:type="continuationSeparator" w:id="0">
    <w:p w14:paraId="1E8BD427" w14:textId="77777777" w:rsidR="0074417A" w:rsidRDefault="0074417A" w:rsidP="0087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E7377"/>
    <w:multiLevelType w:val="multilevel"/>
    <w:tmpl w:val="F8080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4F46A1"/>
    <w:multiLevelType w:val="hybridMultilevel"/>
    <w:tmpl w:val="8CFC1CF6"/>
    <w:lvl w:ilvl="0" w:tplc="9080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8B5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84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549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D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E6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8F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6A5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FAD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9B5944"/>
    <w:multiLevelType w:val="hybridMultilevel"/>
    <w:tmpl w:val="575A7036"/>
    <w:lvl w:ilvl="0" w:tplc="43766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90C49C2"/>
    <w:multiLevelType w:val="hybridMultilevel"/>
    <w:tmpl w:val="96F47D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51783095">
    <w:abstractNumId w:val="0"/>
  </w:num>
  <w:num w:numId="2" w16cid:durableId="1840542805">
    <w:abstractNumId w:val="3"/>
  </w:num>
  <w:num w:numId="3" w16cid:durableId="1881016412">
    <w:abstractNumId w:val="1"/>
  </w:num>
  <w:num w:numId="4" w16cid:durableId="697704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sLA0NTCytDQxNjZU0lEKTi0uzszPAykwrwUA6D/v6iwAAAA=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0547"/>
    <w:rsid w:val="00004F7E"/>
    <w:rsid w:val="00005F90"/>
    <w:rsid w:val="00007650"/>
    <w:rsid w:val="00007A29"/>
    <w:rsid w:val="000123C8"/>
    <w:rsid w:val="00012C5E"/>
    <w:rsid w:val="000160CD"/>
    <w:rsid w:val="0002317E"/>
    <w:rsid w:val="0003265C"/>
    <w:rsid w:val="00033A28"/>
    <w:rsid w:val="00036BD6"/>
    <w:rsid w:val="00037C7B"/>
    <w:rsid w:val="000432F0"/>
    <w:rsid w:val="000528DB"/>
    <w:rsid w:val="00052E0D"/>
    <w:rsid w:val="000546FC"/>
    <w:rsid w:val="00056FAD"/>
    <w:rsid w:val="000570DC"/>
    <w:rsid w:val="000639B4"/>
    <w:rsid w:val="00064F6E"/>
    <w:rsid w:val="00070776"/>
    <w:rsid w:val="00071401"/>
    <w:rsid w:val="0007202F"/>
    <w:rsid w:val="00072733"/>
    <w:rsid w:val="00075AA6"/>
    <w:rsid w:val="00081560"/>
    <w:rsid w:val="0008497A"/>
    <w:rsid w:val="0009697D"/>
    <w:rsid w:val="0009784D"/>
    <w:rsid w:val="000A18EA"/>
    <w:rsid w:val="000B1722"/>
    <w:rsid w:val="000B2604"/>
    <w:rsid w:val="000B631D"/>
    <w:rsid w:val="000B7771"/>
    <w:rsid w:val="000B7CDD"/>
    <w:rsid w:val="000C62C5"/>
    <w:rsid w:val="000C6712"/>
    <w:rsid w:val="000C7DB7"/>
    <w:rsid w:val="000D4BC3"/>
    <w:rsid w:val="000D6197"/>
    <w:rsid w:val="000D6286"/>
    <w:rsid w:val="000D6C22"/>
    <w:rsid w:val="000E119A"/>
    <w:rsid w:val="000E533C"/>
    <w:rsid w:val="000E7E5B"/>
    <w:rsid w:val="000F014C"/>
    <w:rsid w:val="000F25A6"/>
    <w:rsid w:val="0010265E"/>
    <w:rsid w:val="00102B90"/>
    <w:rsid w:val="001039D9"/>
    <w:rsid w:val="00114E94"/>
    <w:rsid w:val="00115C05"/>
    <w:rsid w:val="00123DFD"/>
    <w:rsid w:val="00124E38"/>
    <w:rsid w:val="00131A51"/>
    <w:rsid w:val="00137030"/>
    <w:rsid w:val="0014346F"/>
    <w:rsid w:val="0014374C"/>
    <w:rsid w:val="00145807"/>
    <w:rsid w:val="00145827"/>
    <w:rsid w:val="00154E0B"/>
    <w:rsid w:val="00155D26"/>
    <w:rsid w:val="00163A4A"/>
    <w:rsid w:val="00166E5E"/>
    <w:rsid w:val="001716B6"/>
    <w:rsid w:val="00182CA2"/>
    <w:rsid w:val="001A0433"/>
    <w:rsid w:val="001A0510"/>
    <w:rsid w:val="001A2722"/>
    <w:rsid w:val="001A5541"/>
    <w:rsid w:val="001B0F55"/>
    <w:rsid w:val="001B2D61"/>
    <w:rsid w:val="001B6DCC"/>
    <w:rsid w:val="001C1145"/>
    <w:rsid w:val="001C3733"/>
    <w:rsid w:val="001C4636"/>
    <w:rsid w:val="001C73AC"/>
    <w:rsid w:val="001D0C3D"/>
    <w:rsid w:val="001D0E64"/>
    <w:rsid w:val="001D34A0"/>
    <w:rsid w:val="001D61DE"/>
    <w:rsid w:val="001D67E8"/>
    <w:rsid w:val="001E2206"/>
    <w:rsid w:val="001E4687"/>
    <w:rsid w:val="001F0A46"/>
    <w:rsid w:val="001F3106"/>
    <w:rsid w:val="001F38C3"/>
    <w:rsid w:val="001F49D2"/>
    <w:rsid w:val="002071A5"/>
    <w:rsid w:val="00214A69"/>
    <w:rsid w:val="00227FF9"/>
    <w:rsid w:val="00231E5C"/>
    <w:rsid w:val="00236947"/>
    <w:rsid w:val="00243026"/>
    <w:rsid w:val="00247375"/>
    <w:rsid w:val="00255BBC"/>
    <w:rsid w:val="00255E5B"/>
    <w:rsid w:val="00260724"/>
    <w:rsid w:val="002620DD"/>
    <w:rsid w:val="00267FFA"/>
    <w:rsid w:val="002767CF"/>
    <w:rsid w:val="002802ED"/>
    <w:rsid w:val="002821A6"/>
    <w:rsid w:val="00286450"/>
    <w:rsid w:val="002877CE"/>
    <w:rsid w:val="00291F63"/>
    <w:rsid w:val="002A025F"/>
    <w:rsid w:val="002A1141"/>
    <w:rsid w:val="002A358D"/>
    <w:rsid w:val="002A5478"/>
    <w:rsid w:val="002A6ADC"/>
    <w:rsid w:val="002B35A8"/>
    <w:rsid w:val="002C6B31"/>
    <w:rsid w:val="002D6D98"/>
    <w:rsid w:val="002E32F2"/>
    <w:rsid w:val="002E5022"/>
    <w:rsid w:val="002E6C3A"/>
    <w:rsid w:val="002F7965"/>
    <w:rsid w:val="00302557"/>
    <w:rsid w:val="00303404"/>
    <w:rsid w:val="00304729"/>
    <w:rsid w:val="00310909"/>
    <w:rsid w:val="00322087"/>
    <w:rsid w:val="00324372"/>
    <w:rsid w:val="00327496"/>
    <w:rsid w:val="00330C67"/>
    <w:rsid w:val="00333FBC"/>
    <w:rsid w:val="00334163"/>
    <w:rsid w:val="0033589A"/>
    <w:rsid w:val="003402B4"/>
    <w:rsid w:val="00340E76"/>
    <w:rsid w:val="00352DFC"/>
    <w:rsid w:val="0035612A"/>
    <w:rsid w:val="00356E89"/>
    <w:rsid w:val="00367CDF"/>
    <w:rsid w:val="0037044C"/>
    <w:rsid w:val="00371334"/>
    <w:rsid w:val="00371DD5"/>
    <w:rsid w:val="00373E18"/>
    <w:rsid w:val="003771B2"/>
    <w:rsid w:val="0038265F"/>
    <w:rsid w:val="00397D87"/>
    <w:rsid w:val="003A0B6D"/>
    <w:rsid w:val="003A6215"/>
    <w:rsid w:val="003C0784"/>
    <w:rsid w:val="003C0870"/>
    <w:rsid w:val="003D0DE7"/>
    <w:rsid w:val="003D1700"/>
    <w:rsid w:val="003D36AD"/>
    <w:rsid w:val="003D6247"/>
    <w:rsid w:val="003E47B0"/>
    <w:rsid w:val="003E7206"/>
    <w:rsid w:val="003F4952"/>
    <w:rsid w:val="00401B14"/>
    <w:rsid w:val="0040306F"/>
    <w:rsid w:val="00403EFE"/>
    <w:rsid w:val="00411C03"/>
    <w:rsid w:val="004122D1"/>
    <w:rsid w:val="00415423"/>
    <w:rsid w:val="004158CE"/>
    <w:rsid w:val="0041787A"/>
    <w:rsid w:val="0042050B"/>
    <w:rsid w:val="00421103"/>
    <w:rsid w:val="00421EDB"/>
    <w:rsid w:val="00422A11"/>
    <w:rsid w:val="004308CB"/>
    <w:rsid w:val="00433529"/>
    <w:rsid w:val="0043606C"/>
    <w:rsid w:val="00441479"/>
    <w:rsid w:val="00445252"/>
    <w:rsid w:val="00453607"/>
    <w:rsid w:val="00457D08"/>
    <w:rsid w:val="004608F0"/>
    <w:rsid w:val="00461115"/>
    <w:rsid w:val="0046249E"/>
    <w:rsid w:val="00462E86"/>
    <w:rsid w:val="00464AA9"/>
    <w:rsid w:val="0046745C"/>
    <w:rsid w:val="00472012"/>
    <w:rsid w:val="00472F15"/>
    <w:rsid w:val="00473E16"/>
    <w:rsid w:val="00473E66"/>
    <w:rsid w:val="00474A4F"/>
    <w:rsid w:val="00480508"/>
    <w:rsid w:val="004808DF"/>
    <w:rsid w:val="00482D6F"/>
    <w:rsid w:val="00484FE8"/>
    <w:rsid w:val="00497FDB"/>
    <w:rsid w:val="004A2E7E"/>
    <w:rsid w:val="004A6571"/>
    <w:rsid w:val="004B1D2D"/>
    <w:rsid w:val="004B4E05"/>
    <w:rsid w:val="004C3719"/>
    <w:rsid w:val="004D36C5"/>
    <w:rsid w:val="004D73F0"/>
    <w:rsid w:val="004E0CF1"/>
    <w:rsid w:val="004E4331"/>
    <w:rsid w:val="004E54E5"/>
    <w:rsid w:val="004E643A"/>
    <w:rsid w:val="004F166F"/>
    <w:rsid w:val="004F5FB9"/>
    <w:rsid w:val="004F60D2"/>
    <w:rsid w:val="00501519"/>
    <w:rsid w:val="00505A7B"/>
    <w:rsid w:val="00506300"/>
    <w:rsid w:val="00513723"/>
    <w:rsid w:val="00516DAE"/>
    <w:rsid w:val="00521E9B"/>
    <w:rsid w:val="00522430"/>
    <w:rsid w:val="0052257A"/>
    <w:rsid w:val="00527B65"/>
    <w:rsid w:val="0053409C"/>
    <w:rsid w:val="00535DF5"/>
    <w:rsid w:val="0054569E"/>
    <w:rsid w:val="00556DD4"/>
    <w:rsid w:val="00561F42"/>
    <w:rsid w:val="005665B4"/>
    <w:rsid w:val="00570EE8"/>
    <w:rsid w:val="00571D06"/>
    <w:rsid w:val="00573CA1"/>
    <w:rsid w:val="0057597E"/>
    <w:rsid w:val="00576A44"/>
    <w:rsid w:val="00580384"/>
    <w:rsid w:val="0058374B"/>
    <w:rsid w:val="005919FE"/>
    <w:rsid w:val="00592561"/>
    <w:rsid w:val="005928ED"/>
    <w:rsid w:val="00593AA1"/>
    <w:rsid w:val="0059598E"/>
    <w:rsid w:val="005A1768"/>
    <w:rsid w:val="005A5441"/>
    <w:rsid w:val="005A560B"/>
    <w:rsid w:val="005C1139"/>
    <w:rsid w:val="005C4352"/>
    <w:rsid w:val="005D2FD8"/>
    <w:rsid w:val="005D3BE1"/>
    <w:rsid w:val="005D4BB6"/>
    <w:rsid w:val="005D5255"/>
    <w:rsid w:val="005D69ED"/>
    <w:rsid w:val="005D7F46"/>
    <w:rsid w:val="005E0159"/>
    <w:rsid w:val="005E0DA0"/>
    <w:rsid w:val="005F2070"/>
    <w:rsid w:val="005F2445"/>
    <w:rsid w:val="005F2461"/>
    <w:rsid w:val="005F28E2"/>
    <w:rsid w:val="00601853"/>
    <w:rsid w:val="00601A0D"/>
    <w:rsid w:val="00603937"/>
    <w:rsid w:val="006058F6"/>
    <w:rsid w:val="0060781E"/>
    <w:rsid w:val="00612555"/>
    <w:rsid w:val="00614263"/>
    <w:rsid w:val="00623F33"/>
    <w:rsid w:val="0063684C"/>
    <w:rsid w:val="006430AF"/>
    <w:rsid w:val="00643DBD"/>
    <w:rsid w:val="006441EA"/>
    <w:rsid w:val="00644C1F"/>
    <w:rsid w:val="00651C85"/>
    <w:rsid w:val="00653069"/>
    <w:rsid w:val="00655B02"/>
    <w:rsid w:val="006607B9"/>
    <w:rsid w:val="00663055"/>
    <w:rsid w:val="00664099"/>
    <w:rsid w:val="006704D3"/>
    <w:rsid w:val="00671252"/>
    <w:rsid w:val="006736CD"/>
    <w:rsid w:val="00674616"/>
    <w:rsid w:val="00674C78"/>
    <w:rsid w:val="00677525"/>
    <w:rsid w:val="00682334"/>
    <w:rsid w:val="00691566"/>
    <w:rsid w:val="00694CBB"/>
    <w:rsid w:val="00695EEC"/>
    <w:rsid w:val="00696D98"/>
    <w:rsid w:val="006A0412"/>
    <w:rsid w:val="006A1994"/>
    <w:rsid w:val="006A69A2"/>
    <w:rsid w:val="006C39A6"/>
    <w:rsid w:val="006C5546"/>
    <w:rsid w:val="006C6DFA"/>
    <w:rsid w:val="006D00CF"/>
    <w:rsid w:val="006D0395"/>
    <w:rsid w:val="006D20E4"/>
    <w:rsid w:val="006D2480"/>
    <w:rsid w:val="006D4864"/>
    <w:rsid w:val="006D7FC1"/>
    <w:rsid w:val="006E03A0"/>
    <w:rsid w:val="006E0B8F"/>
    <w:rsid w:val="006E1F45"/>
    <w:rsid w:val="006E23D0"/>
    <w:rsid w:val="006E3C23"/>
    <w:rsid w:val="006E3CED"/>
    <w:rsid w:val="006F03B5"/>
    <w:rsid w:val="00703047"/>
    <w:rsid w:val="00703FC6"/>
    <w:rsid w:val="00724FA2"/>
    <w:rsid w:val="00726105"/>
    <w:rsid w:val="0073093A"/>
    <w:rsid w:val="00740713"/>
    <w:rsid w:val="0074417A"/>
    <w:rsid w:val="00747566"/>
    <w:rsid w:val="00747A45"/>
    <w:rsid w:val="00755504"/>
    <w:rsid w:val="00757C31"/>
    <w:rsid w:val="0076070A"/>
    <w:rsid w:val="007612A9"/>
    <w:rsid w:val="00763E1C"/>
    <w:rsid w:val="007647C3"/>
    <w:rsid w:val="00766A7A"/>
    <w:rsid w:val="00766DC9"/>
    <w:rsid w:val="007729E3"/>
    <w:rsid w:val="00774F91"/>
    <w:rsid w:val="00775575"/>
    <w:rsid w:val="00776E7D"/>
    <w:rsid w:val="00776F17"/>
    <w:rsid w:val="00780577"/>
    <w:rsid w:val="00785751"/>
    <w:rsid w:val="00794C9B"/>
    <w:rsid w:val="00797F5A"/>
    <w:rsid w:val="007A370D"/>
    <w:rsid w:val="007A5894"/>
    <w:rsid w:val="007A7D58"/>
    <w:rsid w:val="007B79F1"/>
    <w:rsid w:val="007C4BD1"/>
    <w:rsid w:val="007C649D"/>
    <w:rsid w:val="007D26F0"/>
    <w:rsid w:val="007D39E7"/>
    <w:rsid w:val="007D3F1D"/>
    <w:rsid w:val="007E113D"/>
    <w:rsid w:val="007E3B66"/>
    <w:rsid w:val="007E5EA4"/>
    <w:rsid w:val="007F1A7B"/>
    <w:rsid w:val="007F4B77"/>
    <w:rsid w:val="007F5699"/>
    <w:rsid w:val="00800341"/>
    <w:rsid w:val="0080628D"/>
    <w:rsid w:val="0081046B"/>
    <w:rsid w:val="00810BF4"/>
    <w:rsid w:val="00821ED8"/>
    <w:rsid w:val="0082577D"/>
    <w:rsid w:val="008322B4"/>
    <w:rsid w:val="008332A2"/>
    <w:rsid w:val="0083601D"/>
    <w:rsid w:val="0084020E"/>
    <w:rsid w:val="00844847"/>
    <w:rsid w:val="00844B75"/>
    <w:rsid w:val="00845C68"/>
    <w:rsid w:val="00846E43"/>
    <w:rsid w:val="00850192"/>
    <w:rsid w:val="008532D8"/>
    <w:rsid w:val="00853331"/>
    <w:rsid w:val="00854A26"/>
    <w:rsid w:val="008631C8"/>
    <w:rsid w:val="00864D1E"/>
    <w:rsid w:val="00864F27"/>
    <w:rsid w:val="008712BE"/>
    <w:rsid w:val="0087165B"/>
    <w:rsid w:val="00871CD1"/>
    <w:rsid w:val="008721FE"/>
    <w:rsid w:val="008724DF"/>
    <w:rsid w:val="00873751"/>
    <w:rsid w:val="00873D58"/>
    <w:rsid w:val="00873E80"/>
    <w:rsid w:val="0087680E"/>
    <w:rsid w:val="00880D34"/>
    <w:rsid w:val="0088562D"/>
    <w:rsid w:val="00885E7C"/>
    <w:rsid w:val="00897B68"/>
    <w:rsid w:val="008A0547"/>
    <w:rsid w:val="008A0FBE"/>
    <w:rsid w:val="008B3D87"/>
    <w:rsid w:val="008B452D"/>
    <w:rsid w:val="008B48D1"/>
    <w:rsid w:val="008B5613"/>
    <w:rsid w:val="008B6C3C"/>
    <w:rsid w:val="008C0BE6"/>
    <w:rsid w:val="008D61EF"/>
    <w:rsid w:val="008E45B0"/>
    <w:rsid w:val="008E5207"/>
    <w:rsid w:val="008F3041"/>
    <w:rsid w:val="008F3994"/>
    <w:rsid w:val="008F3D4E"/>
    <w:rsid w:val="00903F5C"/>
    <w:rsid w:val="0090477C"/>
    <w:rsid w:val="00904DC4"/>
    <w:rsid w:val="00911768"/>
    <w:rsid w:val="0091497B"/>
    <w:rsid w:val="00914B5F"/>
    <w:rsid w:val="00923308"/>
    <w:rsid w:val="0092467B"/>
    <w:rsid w:val="009304C6"/>
    <w:rsid w:val="00931E94"/>
    <w:rsid w:val="0093651F"/>
    <w:rsid w:val="00940223"/>
    <w:rsid w:val="00944F95"/>
    <w:rsid w:val="009454E3"/>
    <w:rsid w:val="009478E4"/>
    <w:rsid w:val="00950C0C"/>
    <w:rsid w:val="00951E25"/>
    <w:rsid w:val="00962511"/>
    <w:rsid w:val="0096540C"/>
    <w:rsid w:val="0097198A"/>
    <w:rsid w:val="00972633"/>
    <w:rsid w:val="009729B3"/>
    <w:rsid w:val="00982C03"/>
    <w:rsid w:val="00984921"/>
    <w:rsid w:val="00986A96"/>
    <w:rsid w:val="00990172"/>
    <w:rsid w:val="009907EC"/>
    <w:rsid w:val="00993EAB"/>
    <w:rsid w:val="00994C0E"/>
    <w:rsid w:val="00994E9C"/>
    <w:rsid w:val="009967EB"/>
    <w:rsid w:val="009A2203"/>
    <w:rsid w:val="009A339A"/>
    <w:rsid w:val="009B085B"/>
    <w:rsid w:val="009B4312"/>
    <w:rsid w:val="009C1C20"/>
    <w:rsid w:val="009C4D36"/>
    <w:rsid w:val="009C4D48"/>
    <w:rsid w:val="009C7A73"/>
    <w:rsid w:val="009D2366"/>
    <w:rsid w:val="009D48FC"/>
    <w:rsid w:val="009E1590"/>
    <w:rsid w:val="009F1C81"/>
    <w:rsid w:val="009F2C40"/>
    <w:rsid w:val="009F6789"/>
    <w:rsid w:val="009F68FB"/>
    <w:rsid w:val="009F6DB5"/>
    <w:rsid w:val="00A03ED6"/>
    <w:rsid w:val="00A04C16"/>
    <w:rsid w:val="00A05C5B"/>
    <w:rsid w:val="00A234AF"/>
    <w:rsid w:val="00A23A0B"/>
    <w:rsid w:val="00A32645"/>
    <w:rsid w:val="00A3406C"/>
    <w:rsid w:val="00A34447"/>
    <w:rsid w:val="00A37C76"/>
    <w:rsid w:val="00A40051"/>
    <w:rsid w:val="00A51E12"/>
    <w:rsid w:val="00A5396C"/>
    <w:rsid w:val="00A54FB5"/>
    <w:rsid w:val="00A55F7D"/>
    <w:rsid w:val="00A56D55"/>
    <w:rsid w:val="00A62488"/>
    <w:rsid w:val="00A64A31"/>
    <w:rsid w:val="00A702DB"/>
    <w:rsid w:val="00A70949"/>
    <w:rsid w:val="00A728D8"/>
    <w:rsid w:val="00A73042"/>
    <w:rsid w:val="00A80A68"/>
    <w:rsid w:val="00A80DAD"/>
    <w:rsid w:val="00A83D38"/>
    <w:rsid w:val="00A90E12"/>
    <w:rsid w:val="00AA542F"/>
    <w:rsid w:val="00AA6835"/>
    <w:rsid w:val="00AB2B72"/>
    <w:rsid w:val="00AB7732"/>
    <w:rsid w:val="00AC33A4"/>
    <w:rsid w:val="00AD1730"/>
    <w:rsid w:val="00AD1993"/>
    <w:rsid w:val="00AD1B9F"/>
    <w:rsid w:val="00AD36B4"/>
    <w:rsid w:val="00AD5C10"/>
    <w:rsid w:val="00AD7CF5"/>
    <w:rsid w:val="00AE314D"/>
    <w:rsid w:val="00AE348A"/>
    <w:rsid w:val="00AE731F"/>
    <w:rsid w:val="00AF2BB1"/>
    <w:rsid w:val="00AF2C16"/>
    <w:rsid w:val="00AF3E7D"/>
    <w:rsid w:val="00AF4389"/>
    <w:rsid w:val="00AF4A73"/>
    <w:rsid w:val="00AF4F1E"/>
    <w:rsid w:val="00B03BBC"/>
    <w:rsid w:val="00B05CD6"/>
    <w:rsid w:val="00B069A1"/>
    <w:rsid w:val="00B11AC4"/>
    <w:rsid w:val="00B20D85"/>
    <w:rsid w:val="00B212FB"/>
    <w:rsid w:val="00B22633"/>
    <w:rsid w:val="00B302F4"/>
    <w:rsid w:val="00B3067B"/>
    <w:rsid w:val="00B3164A"/>
    <w:rsid w:val="00B31872"/>
    <w:rsid w:val="00B339A0"/>
    <w:rsid w:val="00B34076"/>
    <w:rsid w:val="00B35250"/>
    <w:rsid w:val="00B37B08"/>
    <w:rsid w:val="00B52B8C"/>
    <w:rsid w:val="00B53615"/>
    <w:rsid w:val="00B6464B"/>
    <w:rsid w:val="00B735C5"/>
    <w:rsid w:val="00B7445B"/>
    <w:rsid w:val="00B77E10"/>
    <w:rsid w:val="00B81B25"/>
    <w:rsid w:val="00B84272"/>
    <w:rsid w:val="00B862C9"/>
    <w:rsid w:val="00B91F8C"/>
    <w:rsid w:val="00B92288"/>
    <w:rsid w:val="00B92665"/>
    <w:rsid w:val="00B96069"/>
    <w:rsid w:val="00B961F5"/>
    <w:rsid w:val="00BA0DE1"/>
    <w:rsid w:val="00BA1B11"/>
    <w:rsid w:val="00BA51C7"/>
    <w:rsid w:val="00BB01E6"/>
    <w:rsid w:val="00BB1CD1"/>
    <w:rsid w:val="00BC04A0"/>
    <w:rsid w:val="00BC1A3F"/>
    <w:rsid w:val="00BC78EB"/>
    <w:rsid w:val="00BD0706"/>
    <w:rsid w:val="00BD2885"/>
    <w:rsid w:val="00BD37CF"/>
    <w:rsid w:val="00BD4E79"/>
    <w:rsid w:val="00BD6DC4"/>
    <w:rsid w:val="00BD7285"/>
    <w:rsid w:val="00BE1713"/>
    <w:rsid w:val="00BE6107"/>
    <w:rsid w:val="00BE7BB0"/>
    <w:rsid w:val="00BF3657"/>
    <w:rsid w:val="00BF7195"/>
    <w:rsid w:val="00C00A81"/>
    <w:rsid w:val="00C00E2A"/>
    <w:rsid w:val="00C02BDB"/>
    <w:rsid w:val="00C02D25"/>
    <w:rsid w:val="00C032DE"/>
    <w:rsid w:val="00C03A73"/>
    <w:rsid w:val="00C042AE"/>
    <w:rsid w:val="00C05108"/>
    <w:rsid w:val="00C05118"/>
    <w:rsid w:val="00C0521F"/>
    <w:rsid w:val="00C06EB1"/>
    <w:rsid w:val="00C12E0B"/>
    <w:rsid w:val="00C240C6"/>
    <w:rsid w:val="00C26024"/>
    <w:rsid w:val="00C2786E"/>
    <w:rsid w:val="00C338DB"/>
    <w:rsid w:val="00C43D53"/>
    <w:rsid w:val="00C47F2D"/>
    <w:rsid w:val="00C55922"/>
    <w:rsid w:val="00C566F9"/>
    <w:rsid w:val="00C6181E"/>
    <w:rsid w:val="00C62496"/>
    <w:rsid w:val="00C64276"/>
    <w:rsid w:val="00C70036"/>
    <w:rsid w:val="00C71A68"/>
    <w:rsid w:val="00C753BA"/>
    <w:rsid w:val="00C75AE5"/>
    <w:rsid w:val="00C77A23"/>
    <w:rsid w:val="00C82F60"/>
    <w:rsid w:val="00C83065"/>
    <w:rsid w:val="00C83328"/>
    <w:rsid w:val="00C85910"/>
    <w:rsid w:val="00C90FAB"/>
    <w:rsid w:val="00C93CB8"/>
    <w:rsid w:val="00C95B64"/>
    <w:rsid w:val="00CA02EF"/>
    <w:rsid w:val="00CA3BA0"/>
    <w:rsid w:val="00CA5324"/>
    <w:rsid w:val="00CA63E9"/>
    <w:rsid w:val="00CB204B"/>
    <w:rsid w:val="00CB3830"/>
    <w:rsid w:val="00CC016E"/>
    <w:rsid w:val="00CC62DB"/>
    <w:rsid w:val="00CC6FA2"/>
    <w:rsid w:val="00CC75BA"/>
    <w:rsid w:val="00CD22C9"/>
    <w:rsid w:val="00CD76F7"/>
    <w:rsid w:val="00CD77EE"/>
    <w:rsid w:val="00CE438D"/>
    <w:rsid w:val="00CF270C"/>
    <w:rsid w:val="00CF54F5"/>
    <w:rsid w:val="00CF5CD2"/>
    <w:rsid w:val="00D00B4F"/>
    <w:rsid w:val="00D045F8"/>
    <w:rsid w:val="00D07556"/>
    <w:rsid w:val="00D109EE"/>
    <w:rsid w:val="00D11E7F"/>
    <w:rsid w:val="00D15AB0"/>
    <w:rsid w:val="00D22A5D"/>
    <w:rsid w:val="00D24A0D"/>
    <w:rsid w:val="00D2647B"/>
    <w:rsid w:val="00D26D00"/>
    <w:rsid w:val="00D32CC3"/>
    <w:rsid w:val="00D34496"/>
    <w:rsid w:val="00D344E4"/>
    <w:rsid w:val="00D4104E"/>
    <w:rsid w:val="00D43C29"/>
    <w:rsid w:val="00D44EE2"/>
    <w:rsid w:val="00D508FB"/>
    <w:rsid w:val="00D519F8"/>
    <w:rsid w:val="00D54B02"/>
    <w:rsid w:val="00D56B7C"/>
    <w:rsid w:val="00D612A1"/>
    <w:rsid w:val="00D63CAD"/>
    <w:rsid w:val="00D64016"/>
    <w:rsid w:val="00D65500"/>
    <w:rsid w:val="00D7388D"/>
    <w:rsid w:val="00D743CB"/>
    <w:rsid w:val="00D771FA"/>
    <w:rsid w:val="00D81D9D"/>
    <w:rsid w:val="00D82AF5"/>
    <w:rsid w:val="00D82B3F"/>
    <w:rsid w:val="00D82CF8"/>
    <w:rsid w:val="00D918CE"/>
    <w:rsid w:val="00D91FB2"/>
    <w:rsid w:val="00D93117"/>
    <w:rsid w:val="00D93C7F"/>
    <w:rsid w:val="00D949AA"/>
    <w:rsid w:val="00DA067C"/>
    <w:rsid w:val="00DA201A"/>
    <w:rsid w:val="00DA505D"/>
    <w:rsid w:val="00DB0D52"/>
    <w:rsid w:val="00DB2841"/>
    <w:rsid w:val="00DB356C"/>
    <w:rsid w:val="00DB3B11"/>
    <w:rsid w:val="00DB465C"/>
    <w:rsid w:val="00DB4DD0"/>
    <w:rsid w:val="00DB78D4"/>
    <w:rsid w:val="00DC2846"/>
    <w:rsid w:val="00DC4843"/>
    <w:rsid w:val="00DC5CDD"/>
    <w:rsid w:val="00DD4517"/>
    <w:rsid w:val="00DE5198"/>
    <w:rsid w:val="00DE599E"/>
    <w:rsid w:val="00DF41BB"/>
    <w:rsid w:val="00E05420"/>
    <w:rsid w:val="00E0635D"/>
    <w:rsid w:val="00E066B0"/>
    <w:rsid w:val="00E07F32"/>
    <w:rsid w:val="00E147A7"/>
    <w:rsid w:val="00E172BE"/>
    <w:rsid w:val="00E1773E"/>
    <w:rsid w:val="00E214B4"/>
    <w:rsid w:val="00E3026C"/>
    <w:rsid w:val="00E31C59"/>
    <w:rsid w:val="00E34A9C"/>
    <w:rsid w:val="00E37754"/>
    <w:rsid w:val="00E42669"/>
    <w:rsid w:val="00E47FAA"/>
    <w:rsid w:val="00E53228"/>
    <w:rsid w:val="00E53DB7"/>
    <w:rsid w:val="00E5432D"/>
    <w:rsid w:val="00E63326"/>
    <w:rsid w:val="00E65BA4"/>
    <w:rsid w:val="00E677F9"/>
    <w:rsid w:val="00E70DC1"/>
    <w:rsid w:val="00E74703"/>
    <w:rsid w:val="00E75D38"/>
    <w:rsid w:val="00E84E9E"/>
    <w:rsid w:val="00E86023"/>
    <w:rsid w:val="00E86EFB"/>
    <w:rsid w:val="00E872E2"/>
    <w:rsid w:val="00E9046A"/>
    <w:rsid w:val="00E958A7"/>
    <w:rsid w:val="00E9655B"/>
    <w:rsid w:val="00E9737E"/>
    <w:rsid w:val="00EA06C4"/>
    <w:rsid w:val="00EA16F4"/>
    <w:rsid w:val="00EA32C2"/>
    <w:rsid w:val="00EA4F3E"/>
    <w:rsid w:val="00EB4546"/>
    <w:rsid w:val="00EC0486"/>
    <w:rsid w:val="00ED5B1A"/>
    <w:rsid w:val="00ED6C41"/>
    <w:rsid w:val="00EE2614"/>
    <w:rsid w:val="00EF243D"/>
    <w:rsid w:val="00EF7E74"/>
    <w:rsid w:val="00F0058E"/>
    <w:rsid w:val="00F034C2"/>
    <w:rsid w:val="00F06CEA"/>
    <w:rsid w:val="00F10A2C"/>
    <w:rsid w:val="00F11BE7"/>
    <w:rsid w:val="00F1210F"/>
    <w:rsid w:val="00F17070"/>
    <w:rsid w:val="00F21D7C"/>
    <w:rsid w:val="00F23E3F"/>
    <w:rsid w:val="00F27A73"/>
    <w:rsid w:val="00F42FC8"/>
    <w:rsid w:val="00F43354"/>
    <w:rsid w:val="00F45BBE"/>
    <w:rsid w:val="00F52C94"/>
    <w:rsid w:val="00F660FD"/>
    <w:rsid w:val="00F67F28"/>
    <w:rsid w:val="00F73356"/>
    <w:rsid w:val="00F73AD5"/>
    <w:rsid w:val="00F740EF"/>
    <w:rsid w:val="00F770D5"/>
    <w:rsid w:val="00F828E2"/>
    <w:rsid w:val="00F83C1C"/>
    <w:rsid w:val="00F94931"/>
    <w:rsid w:val="00FA0B47"/>
    <w:rsid w:val="00FA3114"/>
    <w:rsid w:val="00FA6884"/>
    <w:rsid w:val="00FB52FE"/>
    <w:rsid w:val="00FB7F9F"/>
    <w:rsid w:val="00FC4D3E"/>
    <w:rsid w:val="00FE7610"/>
    <w:rsid w:val="00FE7ED9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5D85"/>
  <w15:chartTrackingRefBased/>
  <w15:docId w15:val="{D5D5B263-033B-4FBD-935F-9D84625B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041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4687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724D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724DF"/>
    <w:rPr>
      <w:sz w:val="20"/>
      <w:szCs w:val="20"/>
    </w:rPr>
  </w:style>
  <w:style w:type="paragraph" w:styleId="a8">
    <w:name w:val="Revision"/>
    <w:hidden/>
    <w:uiPriority w:val="99"/>
    <w:semiHidden/>
    <w:rsid w:val="00303404"/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FA0B47"/>
    <w:pPr>
      <w:spacing w:before="100" w:beforeAutospacing="1" w:after="100" w:afterAutospacing="1"/>
    </w:pPr>
  </w:style>
  <w:style w:type="paragraph" w:styleId="a9">
    <w:name w:val="Balloon Text"/>
    <w:basedOn w:val="a"/>
    <w:link w:val="aa"/>
    <w:uiPriority w:val="99"/>
    <w:semiHidden/>
    <w:unhideWhenUsed/>
    <w:rsid w:val="00DE599E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E599E"/>
    <w:rPr>
      <w:rFonts w:ascii="新細明體" w:eastAsia="新細明體" w:hAnsi="新細明體" w:cs="新細明體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85E7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85E7C"/>
  </w:style>
  <w:style w:type="character" w:customStyle="1" w:styleId="ad">
    <w:name w:val="註解文字 字元"/>
    <w:basedOn w:val="a0"/>
    <w:link w:val="ac"/>
    <w:uiPriority w:val="99"/>
    <w:rsid w:val="00885E7C"/>
    <w:rPr>
      <w:rFonts w:ascii="新細明體" w:eastAsia="新細明體" w:hAnsi="新細明體" w:cs="新細明體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5E7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85E7C"/>
    <w:rPr>
      <w:rFonts w:ascii="新細明體" w:eastAsia="新細明體" w:hAnsi="新細明體" w:cs="新細明體"/>
      <w:b/>
      <w:bCs/>
      <w:kern w:val="0"/>
      <w:szCs w:val="24"/>
    </w:rPr>
  </w:style>
  <w:style w:type="paragraph" w:styleId="af0">
    <w:name w:val="List Paragraph"/>
    <w:basedOn w:val="a"/>
    <w:uiPriority w:val="34"/>
    <w:qFormat/>
    <w:rsid w:val="00AA6835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1E468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1">
    <w:name w:val="Hyperlink"/>
    <w:rsid w:val="001E468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E4687"/>
    <w:pPr>
      <w:widowControl w:val="0"/>
      <w:jc w:val="center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1E4687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E4687"/>
    <w:pPr>
      <w:widowControl w:val="0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1E4687"/>
    <w:rPr>
      <w:rFonts w:ascii="Calibri" w:hAnsi="Calibri" w:cs="Calibri"/>
    </w:rPr>
  </w:style>
  <w:style w:type="character" w:customStyle="1" w:styleId="11">
    <w:name w:val="未解析的提及1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1E46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8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330D8-9EF9-4CCF-BCDF-98069F7CB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</dc:creator>
  <cp:keywords/>
  <dc:description/>
  <cp:lastModifiedBy>峯慶 沈</cp:lastModifiedBy>
  <cp:revision>3</cp:revision>
  <cp:lastPrinted>2026-04-10T08:13:00Z</cp:lastPrinted>
  <dcterms:created xsi:type="dcterms:W3CDTF">2026-04-22T09:07:00Z</dcterms:created>
  <dcterms:modified xsi:type="dcterms:W3CDTF">2026-04-23T01:45:00Z</dcterms:modified>
</cp:coreProperties>
</file>